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5036"/>
        <w:gridCol w:w="1320"/>
        <w:gridCol w:w="1000"/>
      </w:tblGrid>
      <w:tr>
        <w:trPr>
          <w:trHeight w:val="615" w:hRule="atLeast"/>
        </w:trPr>
        <w:tc>
          <w:tcPr>
            <w:tcW w:w="901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upplementary Table S1. Selected genes associated with phagocytosis and microvilli in differential gene expression profile of 5XFAD mice.</w:t>
            </w:r>
          </w:p>
        </w:tc>
      </w:tr>
      <w:tr>
        <w:trPr>
          <w:trHeight w:val="54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symbol</w:t>
            </w:r>
          </w:p>
        </w:tc>
        <w:tc>
          <w:tcPr>
            <w:tcW w:w="5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na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d change (TG/WT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tgav</w:t>
            </w:r>
          </w:p>
        </w:tc>
        <w:tc>
          <w:tcPr>
            <w:tcW w:w="5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in alpha V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</w:tr>
      <w:tr>
        <w:trPr>
          <w:trHeight w:val="33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dn1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udin 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  <w:tr>
        <w:trPr>
          <w:trHeight w:val="33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rh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pigment epithelium derived rhodopsin homolo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33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agulation factor II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/>
        <w:autoSpaceDE w:val="tru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706"/>
        <w:gridCol w:w="4399"/>
        <w:gridCol w:w="1035"/>
        <w:gridCol w:w="797"/>
      </w:tblGrid>
      <w:tr>
        <w:trPr>
          <w:trHeight w:val="330" w:hRule="atLeast"/>
        </w:trPr>
        <w:tc>
          <w:tcPr>
            <w:tcW w:w="9043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</w:rPr>
              <w:t>Supplementary Table S2. Differentially expressed gene profile in RPE complex of 5XFAD mice.</w:t>
            </w:r>
          </w:p>
        </w:tc>
      </w:tr>
      <w:tr>
        <w:trPr>
          <w:trHeight w:val="540" w:hRule="atLeast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Set ID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symbol</w:t>
            </w:r>
          </w:p>
        </w:tc>
        <w:tc>
          <w:tcPr>
            <w:tcW w:w="4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nam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d change (TG/WT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2075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rt4</w:t>
            </w:r>
          </w:p>
        </w:tc>
        <w:tc>
          <w:tcPr>
            <w:tcW w:w="4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eratin 4 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459 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19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rt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eratin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8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02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sto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utathione S-transferase omega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80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934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rt1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eratin 1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44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30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h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cohol dehydrogenase 7 (class IV), mu or sigma polypeptid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2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747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gkv4-5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 kappa variable 4-5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7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45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ghv1-3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 heavy variable 1-3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3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744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gkv4-6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 kappa variable 4-6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10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926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prss11g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ase, serine 11g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76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s4a4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mbrane-spanning 4-domains, subfamily A, member 4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1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925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prss11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ase, serine 11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4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30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en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proenkephal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3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046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prv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spartic peptidase, retroviral-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8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291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sc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smocollin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8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69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r669o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RNA 669o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6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28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ic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protein of the cerebellum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9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330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b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bonyl reduct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8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67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98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npp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ctonucleotide pyrophosphatase/phosphodiesterase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70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et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acenta expressed transcript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7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69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cl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emokine (C-C motif) ligand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7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49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83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83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960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amts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 disintegrin-like and metallopeptidase (reprolysin type) with thrombospondin type 1 motif,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07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x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ycp3 like X-linked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2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981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efb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fensin beta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1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42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mst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habdomyosarcoma 2 associated transcript (non-coding RN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0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434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5730507C0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5730507C01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8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67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pvf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europeptide VF precurs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7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199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r669n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RNA 669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7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95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m769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 769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7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928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prss11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ase, serine 11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7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28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10263307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haracterized LOC10263307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6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174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187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8sia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8 alpha-N-acetyl-neuraminide alpha-2,8-sialyltransferase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809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am2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 disintegrin and metallopeptidase domain 2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151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al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l, T cell differentiation protein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71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5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877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nxa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nexin A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17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im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ipartite motif-containing 9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609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ecab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-terminal EF-hand calcium binding protein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929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gkv1-13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 kappa variable 1-13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46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psb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yptase beta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5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818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sl11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S-like, family 11, member 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4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904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ach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chshund 1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30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143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143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4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627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96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96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410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gfbp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ulin-like growth factor binding protein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3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481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ma3e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ma domain, immunoglobulin domain (Ig), short basic domain, secreted, (semaphorin) 3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290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r2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RNA 2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2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54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p18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protein 18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8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73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yp2j1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tochrome P450, family 2, subfamily j, polypeptide 1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8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399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l18bp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leukin 18 binding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79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eacam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cinoembryonic antigen-related cell adhesion molecul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017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cl2a1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 cell leukemia/lymphoma 2 related protein A1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776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gs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gulator of G-protein signaling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71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pn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spor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828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3f3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3 histone, family 3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32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oro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ronin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6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798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apk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ath associated protein kin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623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m2443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, 2443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5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518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itrk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LIT and NTRK-like family, member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5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217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l1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leukin 1 receptor, type II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5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30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-R5s4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encoded rRNA 5S 4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4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390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gst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somal glutathione S-transfer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23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ge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lk fat globule-EGF factor 8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4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30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alc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lactosylceramidas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3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640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rpinb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rine (or cysteine) peptidase inhibitor, clade B, member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3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28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d21l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D21-like (S. pomb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209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3f3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3 histone, family 3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2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530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62811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haracterized LOC62811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95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os1ap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itric oxide synthase 1 (neuronal) adaptor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1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38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alnt1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DP-N-acetyl-alpha-D-galactosamine:polypeptide N-acetylgalactosaminyltransferase 1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1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42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o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steine dioxygenase 1, cytosolic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1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27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dn2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audin 2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1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250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xra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trix-remodelling associated 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1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575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10263299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haracterized LOC10263299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640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r10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RNA 10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084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430319H2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B430319H21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478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r143hg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r143 and Mir145 host gene (non-coding RN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914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amd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erile alpha motif domain containing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74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gf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-like and fibronectin type III domain containing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39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dc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yndeca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887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rid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utamate receptor, ionotropic, delta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528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Wwp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W domain containing E3 ubiquitin protein lig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877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acc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ccase (multicopper oxidoreductase) domain containing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877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ambp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AM binding protein 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00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av4d-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 cell receptor alpha variable 4D-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25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iras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RAS family, GTP-binding RAS-lik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156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at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-acetyltransferase 2 (arylamine N-acetyltransferas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38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tger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staglandin E receptor 3 (subtype EP3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78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cm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racellular matrix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8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892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mn1r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omeronasal 1 receptor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87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4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44 antige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306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cdc10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iled-coil domain containing 10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007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dnf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ial cell line derived neurotrophic fact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00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b3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B38, member RAS oncogene family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952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ip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P-GLY domain containing linker protein family, member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51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tr2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ydroxytryptamine (serotonin) receptor 2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370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tsl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thepsin L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6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72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ommd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M domain containing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704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00105P06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700105P06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774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nfrsf2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umor necrosis factor receptor superfamily, member 2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525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00029F12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700029F12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71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630014O1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D630014O11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428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kd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ked cuticle 2 homolog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295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s4a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mbrane-spanning 4-domains, subfamily A, member 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284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10263542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haracterized LOC10263542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62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b1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kyrin repeat and SOCS box-containing 1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00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d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hibitor of DNA binding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449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tl2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hyltransferase like 2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417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810022K09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810022K09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17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230057D06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A230057D06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89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av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av 1 onco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5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00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ekt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ktin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4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704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ml2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medin-like 2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4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78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peg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crophage expressed gen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214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2rx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urinergic receptor P2X, ligand-gated ion channel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4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826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ust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usculoskeletal, embryonic nuclear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4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550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i1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ptidase inhibitor 1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990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qcg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Q motif containing G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844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Uchl1os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biquitin carboxy-terminal hydrolase L1, opposite strand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48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qp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quaporin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66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m1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NA binding motif protein 1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15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47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47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865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530005A16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C530005A16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344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pr3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 protein-coupled receptor 3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12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as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owth arrest specific 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863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stm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-set and transmembrane domain containing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317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l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rgininosuccinate lyas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707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relp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line arginine-rich end leucine-rich repeat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562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5033417F24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5033417F24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150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610307P16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2610307P16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3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270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asc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ncer susceptibility candidat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2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903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c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iculocalb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2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348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10263925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protein 660-lik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22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am129c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with sequence similarity 129, member C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2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96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a1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lation machinery associated 16 homolog (S. cerevisia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2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34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gmn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guma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2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686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9130023H24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9130023H24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278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p93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protein 93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677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cam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eural cell adhesion molecul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898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ox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khead box R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164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02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pink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rine peptidase inhibitor, Kazal type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609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rtcap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eratinocyte associated protein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16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00125H03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700125H03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911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ora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olgin, RAB6-interacting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1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779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x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ditional sex combs 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0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27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t1d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ycosyltransferase 1 domain containing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0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51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amts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AMTS-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0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98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glyrp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ptidoglycan recognition protein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0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72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hgap2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ho GTPase activating protein 2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0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396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p42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protein 429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55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rrc5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ucine rich repeat containing 5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413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xoc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ocyst complex component 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30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r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-crk sarcoma virus CT10 oncogene homolog (avian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506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md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nocyte to macrophage differentiation-associated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98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unx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unt related transcription factor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741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vl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volucr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593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930512B0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930512B01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57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ngptl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giopoietin-like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050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pna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aryopherin (importin) alpha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34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em23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in 23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803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yg11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yg-ll family member B, cell cycle regulat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350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ztr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ucine-zipper-like transcriptional regulator,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982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it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itr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866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ipk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meodomain interacting protein kin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569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930519H02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930519H02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177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930554H23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930554H23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40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po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rythropoiet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7239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najc1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naJ (Hsp40) homolog, subfamily C, member 1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841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00126H18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700126H18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99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00007L15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700007L15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761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tpn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tein tyrosine phosphatase, non-receptor type 9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58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on1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N1 homolog b (yeast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993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crl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c receptor-like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36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700089E24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2700089E24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42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tp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lipid transfer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61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er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soderm induction early response 1 homolog (Xenopus laevis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120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yt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ynaptotagmin VI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036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if18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inesin family member 18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20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530072M1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gene A530072M1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88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tr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thyret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95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ngap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 GTPase activating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514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10263496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haracterized LOC10263496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507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cdh1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tocadherin 1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88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-R5s15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encoded rRNA 5S 15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028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cp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CP2 decapping enzyme homolog (S. cerevisia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858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ol8a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llagen, type VIII, alpha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24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b40c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b40C, member RAS oncogene family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804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alnt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DP-N-acetyl-alpha-D-galactosamine:polypeptide N-acetylgalactosaminyltransfer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08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atm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ycine amidinotransferase (L-arginine:glycine amidinotransferas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470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lx6as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lx6 antisense RNA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848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c37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ell division cycle 37-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84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2 antige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879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am71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with sequence similarity 71, member 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789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bed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, BED domain containing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55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btb7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and BTB domain containing 7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29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appc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fficking protein particle complex 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56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9530036O1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9530036O11Rik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082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12a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12, member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08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phb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ph receptor B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196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f4gd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F4G domain containing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75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gsf2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 superfamily, member 2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015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aj5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 cell receptor alpha joining 5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257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12a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12, member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21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up15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oporin 15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827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l1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P-ribosylation factor-like 1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5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393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an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onadhes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97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yp2d2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tochrome P450, family 2, subfamily d, polypeptide 2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81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add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P-kinase activating death doma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07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600029I14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600029I14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998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adm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ell adhesion molecule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98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07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prc6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 protein-coupled receptor, family C, group 6, member 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10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ex1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oxisomal biogenesis factor 1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55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37a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37 (glycerol-3-phosphate transporter), member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355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om12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pore membrane protein 12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81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140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140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04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tp6v1e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Pase, H+ transporting, lysosomal V1 subunit E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07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wf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winfilin, actin-binding protein, homolog 1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66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C10263224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haracterized LOC10263224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90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m1732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, 1732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49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933440J02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933440J02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76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aao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-hydroxyanthranilate 3,4-dioxygenas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523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ip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import 7 homolog (S. cerevisia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14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ard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anine and arginine rich domain containing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75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10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10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691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mp2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trix metallopeptidase 28 (epilysin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147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ox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orkhead box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00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ib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ibbles homolog 2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96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pe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boxypeptidase 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377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enylate kinase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444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agh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droxyacyl glutathione hydrolas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40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54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54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48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qp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quaporin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26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nfrsf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umor necrosis factor receptor superfamily, member 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49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r1c1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do-keto reductase family 1, member C19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47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ng1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uanine nucleotide binding protein (G protein), gamma 1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86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80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80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673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ic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id-sensing (proton-gated) ion channel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46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yt1l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elin transcription factor 1-lik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50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gl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stigial like 1 homolog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42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eacam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cinoembryonic antigen-related cell adhesion molecule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32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ebpd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AAT/enhancer binding protein (C/EBP), delt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19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sgr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sialoglycoprotein recepto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96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1pr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hingosine-1-phosphate recepto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34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lrb1f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iller cell lectin-like receptor subfamily B member 1F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09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630071F17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G630071F17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5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13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f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P-ribosylation factor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427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aski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SK interacting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48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9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9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89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c4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ell division cycle 4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49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arp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 ribonucleoprotein domain family, member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377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c23ip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c23 interacting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549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C00400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NA sequence BC00400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7939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vs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minal vesicle secretory protein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062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p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inol binding protein 1, cellula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70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npp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ctonucleotide pyrophosphatase/phosphodiester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901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ins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nes homolog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783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ix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ne oculis-related homeobox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14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th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stathionase (cystathionine gamma-lyas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230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car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reast cancer anti-estrogen resistance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1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99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810041L15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810041L15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38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ekhb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eckstrin homology domain containing, family B (evectins) membe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889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bhd1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bhydrolase domain containing 1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129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030019B13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E030019B13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711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2ry1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urinergic receptor P2Y, G-protein coupled 1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745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tl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lastin GTP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407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em132e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in 132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36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c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emokine (C-C motif) receptor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099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ndou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donuclease, polyU-specific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957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cgb2b2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cretoglobin, family 2B, member 2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81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r2l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erebellar degeneration-related protein 2-lik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85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yslt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steinyl leukotriene receptor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393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e6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inal pigment epithelium 6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71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410016O06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2410016O06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90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mr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ultimer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934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U02225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pressed sequence AU02225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324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932442L08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932442L08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789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933436E23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933436E23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788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lgap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l GTPase activating protein, beta subunit (non-catalytic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64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l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emo like kinas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799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am199x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with sequence similarity 199, X-linked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424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630045M09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D630045M09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26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833439L19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833439L19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711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icd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icaudal D homolog 2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245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6a1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6 (neurotransmitter transporter, GABA), member 1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71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tf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lectron transferring flavoprotein, beta polypeptid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031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bhd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bhydrolase domain containing 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735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ig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gase IV, DNA, ATP-dependent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784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r181a-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RNA 181a-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69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310034C09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2310034C09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214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ds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duronate 2-sulfatas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992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ras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S cell-expressed Ras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71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awr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KC, apoptosis, WT1, regulat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80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yp11b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tochrome P450, family 11, subfamily b, polypeptid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9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269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anog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nog homeobox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553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oxb1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meobox B1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44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df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uter dense fiber of sperm tails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168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x3c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x3 homolog C (C. elegans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84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ag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CL2-associated athanogene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52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ftpd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rfactant associated protein D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90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mo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lavin containing monooxygen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64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gf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ultiple EGF-like-domains 9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162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ceb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cription elongation factor B (SIII), polypeptid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021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em24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in 24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950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cn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loride channel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742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reb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ron responsive element binding protein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06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gm2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glucomutase 2-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01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ist3h2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ne cluster 3, H2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06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ttp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somal triglyceride transfer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295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00019D03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700019D03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086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mgcs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-hydroxy-3-methylglutaryl-Coenzyme A synth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61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im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, imprinted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552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undc3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UN domain containing 3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35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l26-ps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bosomal protein L26, pseudogene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12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am73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with sequence similarity 73, member 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91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omer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mer homolog 1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623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rbb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-erb-b2 erythroblastic leukemia viral oncogene homolog 3 (avian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94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8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8 antigen, alpha cha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04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gms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hingomyelin synth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3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379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25a1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25 (mitochondrial carrier, Graves disease autoantigen), member 1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83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C04850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NA sequence BC04850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83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p49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protein 49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42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y6g6d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ymphocyte antigen 6 complex, locus G6D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41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573-ps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573, pseudogen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888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19a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19 (thiamine transporter), member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425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ci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oyl-Coenzyme A delta isomer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86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az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nithine decarboxylase antizym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521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ce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kaline ceramid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129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010003K1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2010003K11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74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span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traspanin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29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stm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steopetrosis associated transmembrane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99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c14l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C14-like 2 (S. cerevisia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010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go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rgonaute RISC catalytic subunit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711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Usp3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biquitin specific peptidase 3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07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mn1r5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omeronasal 1 receptor 5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03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scr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lipid scramblase family, member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94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8430426J06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8430426J06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765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930425F17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4930425F17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811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yz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ysozyme-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976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22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22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34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tf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diotroph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03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ipo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iponectin receptor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59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amd1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erile alpha motif domain containing 1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78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tra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imulated by retinoic acid gene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302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itpn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atidylinositol transfer protein, alph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47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pata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ermatogenesis associated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79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ar1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bonic anhydrase 1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54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l6ip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P-ribosylation factor-like 6 interacting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81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810011O10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1810011O10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79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630040K05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F630040K05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0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01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kdrej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lycystic kidney disease (polycystin) and REJ (sperm receptor for egg jelly homolog, sea urchin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557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nsm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ulinoma-associated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598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yp4f3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tochrome P450, family 4, subfamily f, polypeptide 3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35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C03996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NA sequence BC03996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421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rx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roquois related homeobox 1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93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pry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routy homolog 2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5617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t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 proto-onco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554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ch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lipase C, eta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47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igz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atidylinositol glycan anchor biosynthesis, class Z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12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d51ap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D51 associated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589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or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rtilin-related receptor, LDLR class A repeats-containing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886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tmr1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otubularin related protein 10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40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sr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dd-skipped related 1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54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5330411J1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5330411J11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984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dgfc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atelet-derived growth factor, C polypeptid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20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lovl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longation of very long chain fatty acids (FEN1/Elo2, SUR4/Elo3, yeast)-lik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87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cemp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st cell expressed membrane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900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l2r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leukin 2 receptor, beta cha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943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pin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pin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48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hsd7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rombospondin, type I, domain containing 7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252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om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od outer segment membrane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804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rin2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utamate receptor, ionotropic, NMDA2A (epsilon 1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98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tges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staglandin E synth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158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aqr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gestin and adipoQ receptor family member IV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39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em9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in 9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10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gk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rum/glucocorticoid regulated kinase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339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26a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26, member 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63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df1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owth differentiation factor 1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72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ez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sciculation and elongation protein zeta 2 (zygin II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10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cad1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yl-Coenzyme A dehydrogenase family, member 1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15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rp1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w density lipoprotein receptor-related protein 1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49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zmm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anzyme M (lymphocyte met-ase 1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44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hobtb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ho-related BTB domain containing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069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trnl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tractin lik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34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bhd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bhydrolase domain containing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43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aaladl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-acetylated alpha-linked acidic dipeptidase-lik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36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Unc11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-119 homolog (C. elegans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579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39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39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57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smr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ncostatin M recept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884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Usp4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biquitin specific peptidase 4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93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lic enzyme 1, NADP(+)-dependent, cytosolic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61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89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89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02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f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ferr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658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mg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igodendrocyte myelin glyco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2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65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rp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w density lipoprotein receptor-related protein 8, apolipoprotein e recept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98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em5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membrane protein 5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288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apk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togen-activated protein kinase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00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zd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rizzled homolog 4 (Drosophila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493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Ugt2b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DP glucuronosyltransferase 2 family, polypeptide B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404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cl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emokine (C-C motif) ligand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21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bd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lipase B domain containing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617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asp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rain abundant, membrane attached signal prote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63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dh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inol dehydrogenase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30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tf2a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eral transcription factor II A,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347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ldc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BC/LysM associated domain containing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372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pold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polipoprotein L domain containing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57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ir5127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RNA 5127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290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mo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lavin containing monooxygen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498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urap1l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ucine rich adaptor protein 1-lik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9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51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b3ip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B3A interacting prote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9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460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ult1c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lfotransferase family, cytosolic, 1C, membe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9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999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9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739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am84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with sequence similarity 84, member B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68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ra2c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renergic receptor, alpha 2c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67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zi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tizyme inhibito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93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bhd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bhydrolase domain containing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336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c2n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andem C2 domains, nuclea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06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ora2b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enosine A2b recept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87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ar1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bonic anyhydrase 1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630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00001J11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ng finger protein 19A pseudo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90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16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16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7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11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ulf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lfat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7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77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shr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yroid stimulating hormone receptor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7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91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ctd1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tassium channel tetramerisation domain containing 1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7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393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t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allothionein 3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56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pr13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 protein-coupled receptor 139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676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og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ggin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75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-R5s15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encoded rRNA 5S 15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91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ce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lipase C, epsilo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46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o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araoxonase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67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cam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eural cell adhesion molecul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36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5930403L14Rik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KEN cDNA 5930403L14 gen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6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73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tnk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thanolamine kin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914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16a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16 (monocarboxylic acid transporters), member 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62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rp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w density lipoprotein receptor-related protein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398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rim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steine rich transmembrane BMP regulator 1 (chordin lik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8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125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dh10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inol dehydrogenase 10 (all-trans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93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p69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protein 69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4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1496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lfr869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lfactory receptor 869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4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2947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dn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audin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4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133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16a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16 (monocarboxylic acid transporters), membe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4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031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rh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inal pigment epithelium derived rhodopsin homolog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4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5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624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rat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cithin-retinol acyltransferase (phosphatidylcholine-retinol-O-acyltransferase)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0545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lpp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 domain and leucine rich repeat protein phosphatase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13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bxw1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-box and WD-40 domain protein 1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2963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fsd2a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jor facilitator superfamily domain containing 2A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48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frp5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creted frizzled-related sequence protein 5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05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r2e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receptor subfamily 2, group E, membe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958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r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erebellar degeneration-related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8483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tgb8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grin beta 8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2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3118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2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211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2a1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2 (facilitated glucose transporter), member 1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2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218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3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agulation factor III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1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105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ist1h4m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ne cluster 1, H4m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1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7251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tgav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grin alpha V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9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9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5846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1a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1 (neuronal/epithelial high affinity glutamate transporter, system Xag), membe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8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185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39a4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39 (zinc transporter), member 4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76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051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hr1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dherin-related family member 1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4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49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hde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H-degrading enzyme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4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5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349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ma3c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ma domain, immunoglobulin domain (Ig), short basic domain, secreted, (semaphorin) 3C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3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6 </w:t>
            </w:r>
          </w:p>
        </w:tc>
      </w:tr>
      <w:tr>
        <w:trPr>
          <w:trHeight w:val="54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89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rit2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ucine-rich repeat, immunoglobulin-like and transmembrane domains 2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3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73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lk1b2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allikrein 1-related petidase b2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1 </w:t>
            </w:r>
          </w:p>
        </w:tc>
      </w:tr>
      <w:tr>
        <w:trPr>
          <w:trHeight w:val="330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368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usp6</w:t>
            </w:r>
          </w:p>
        </w:tc>
        <w:tc>
          <w:tcPr>
            <w:tcW w:w="4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ual specificity phosphatase 6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24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6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080"/>
        <w:gridCol w:w="630"/>
        <w:gridCol w:w="990"/>
        <w:gridCol w:w="3510"/>
        <w:gridCol w:w="1290"/>
        <w:gridCol w:w="1184"/>
      </w:tblGrid>
      <w:tr>
        <w:trPr>
          <w:trHeight w:val="80" w:hRule="atLeast"/>
        </w:trPr>
        <w:tc>
          <w:tcPr>
            <w:tcW w:w="924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pplementary Table S3. Dry AMD-like ultrastructural pathology in dry AMD mouse models.</w:t>
            </w:r>
          </w:p>
        </w:tc>
      </w:tr>
      <w:tr>
        <w:trPr>
          <w:trHeight w:val="540" w:hRule="atLeast"/>
        </w:trPr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mode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o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β deposits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E chang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al depostis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 changes</w:t>
            </w:r>
          </w:p>
        </w:tc>
      </w:tr>
      <w:tr>
        <w:trPr>
          <w:trHeight w:val="330" w:hRule="atLeast"/>
        </w:trPr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5XFAD mice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</w:rPr>
              <w:t>Aβ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oss of apical microvilli and basal infolding, loss of tight junctions, increased lipofuscin granules, cystic degeneration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>lamD and BlinD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ckening</w:t>
            </w:r>
          </w:p>
        </w:tc>
      </w:tr>
      <w:tr>
        <w:trPr>
          <w:trHeight w:val="330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/>
                <w:iCs/>
              </w:rPr>
              <w:t>n</w:t>
            </w:r>
            <w:r>
              <w:rPr>
                <w:rFonts w:cs="Arial" w:ascii="Arial" w:hAnsi="Arial"/>
                <w:i/>
                <w:iCs/>
              </w:rPr>
              <w:t>epril</w:t>
            </w:r>
            <w:r>
              <w:rPr>
                <w:rFonts w:cs="Arial" w:ascii="Arial" w:hAnsi="Arial"/>
                <w:i/>
                <w:iCs/>
              </w:rPr>
              <w:t xml:space="preserve">ysin </w:t>
            </w:r>
            <w:r>
              <w:rPr>
                <w:rFonts w:cs="Arial" w:ascii="Arial" w:hAnsi="Arial"/>
                <w:iCs/>
              </w:rPr>
              <w:t>-/- [19]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</w:rPr>
              <w:t>Aβ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Cs/>
              </w:rPr>
              <w:t>Vacuolization, loss of tight and adherens junctions, distorted basal infolding, degenera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>lamD and Blin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>
          <w:trHeight w:val="330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/>
                <w:iCs/>
              </w:rPr>
              <w:t>m</w:t>
            </w:r>
            <w:r>
              <w:rPr>
                <w:rFonts w:cs="Arial" w:ascii="Arial" w:hAnsi="Arial"/>
                <w:i/>
                <w:iCs/>
              </w:rPr>
              <w:t>cd/mcd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Cs/>
              </w:rPr>
              <w:t>mice [20]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</w:t>
            </w:r>
            <w:r>
              <w:rPr>
                <w:rFonts w:cs="Arial" w:ascii="Arial" w:hAnsi="Arial"/>
                <w:iCs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-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Hypertrophy, </w:t>
            </w:r>
            <w:r>
              <w:rPr>
                <w:rFonts w:cs="Arial" w:ascii="Arial" w:hAnsi="Arial"/>
                <w:iCs/>
              </w:rPr>
              <w:t>hypopigmenta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mD and Blin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al thickening</w:t>
            </w:r>
          </w:p>
        </w:tc>
      </w:tr>
      <w:tr>
        <w:trPr>
          <w:trHeight w:val="330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/>
                <w:iCs/>
              </w:rPr>
              <w:t>Ccl2</w:t>
            </w:r>
            <w:r>
              <w:rPr>
                <w:rFonts w:cs="Arial" w:ascii="Arial" w:hAnsi="Arial"/>
                <w:iCs/>
              </w:rPr>
              <w:t>-/- [12]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-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Cs/>
              </w:rPr>
              <w:t>Vacuolated, lipofuscin, menalosom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res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ckening</w:t>
            </w:r>
          </w:p>
        </w:tc>
      </w:tr>
      <w:tr>
        <w:trPr>
          <w:trHeight w:val="330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/>
                <w:iCs/>
              </w:rPr>
              <w:t>Cc</w:t>
            </w:r>
            <w:r>
              <w:rPr>
                <w:rFonts w:cs="Arial" w:ascii="Arial" w:hAnsi="Arial"/>
                <w:i/>
                <w:iCs/>
              </w:rPr>
              <w:t>r</w:t>
            </w:r>
            <w:r>
              <w:rPr>
                <w:rFonts w:cs="Arial" w:ascii="Arial" w:hAnsi="Arial"/>
                <w:i/>
                <w:iCs/>
              </w:rPr>
              <w:t>2</w:t>
            </w:r>
            <w:r>
              <w:rPr>
                <w:rFonts w:cs="Arial" w:ascii="Arial" w:hAnsi="Arial"/>
                <w:iCs/>
              </w:rPr>
              <w:t>-/- [12]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-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Cs/>
              </w:rPr>
              <w:t>Hypopigmentation, loss of basal infol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ickening</w:t>
            </w:r>
          </w:p>
        </w:tc>
      </w:tr>
      <w:tr>
        <w:trPr>
          <w:trHeight w:val="330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POE4 TR</w:t>
            </w:r>
            <w:r>
              <w:rPr>
                <w:rFonts w:cs="Arial" w:ascii="Arial" w:hAnsi="Arial"/>
                <w:iCs/>
              </w:rPr>
              <w:t xml:space="preserve"> [18]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</w:rPr>
              <w:t>Aβ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Vacuolization, hyperpigmentation, hypopigmentation, atrophy, disorganized basal infolding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m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ickening</w:t>
            </w:r>
          </w:p>
        </w:tc>
      </w:tr>
      <w:tr>
        <w:trPr>
          <w:trHeight w:val="330" w:hRule="atLeast"/>
        </w:trPr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/>
                <w:iCs/>
              </w:rPr>
              <w:t>C</w:t>
            </w:r>
            <w:r>
              <w:rPr>
                <w:rFonts w:cs="Arial" w:ascii="Arial" w:hAnsi="Arial"/>
                <w:i/>
                <w:iCs/>
              </w:rPr>
              <w:t>fh</w:t>
            </w:r>
            <w:r>
              <w:rPr>
                <w:rFonts w:cs="Arial" w:ascii="Arial" w:hAnsi="Arial"/>
                <w:iCs/>
              </w:rPr>
              <w:t>+</w:t>
            </w:r>
            <w:r>
              <w:rPr>
                <w:rFonts w:cs="Arial" w:ascii="Arial" w:hAnsi="Arial"/>
                <w:iCs/>
              </w:rPr>
              <w:t>/- [21]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-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Hypertrophy,</w:t>
            </w:r>
            <w:r>
              <w:rPr>
                <w:rFonts w:cs="Arial" w:ascii="Arial" w:hAnsi="Arial"/>
                <w:iCs/>
              </w:rPr>
              <w:t xml:space="preserve"> increased vescicles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mD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ckening</w:t>
            </w:r>
          </w:p>
        </w:tc>
      </w:tr>
    </w:tbl>
    <w:p>
      <w:pPr>
        <w:pStyle w:val="Normal"/>
        <w:spacing w:lineRule="auto" w:line="360" w:before="0" w:after="160"/>
        <w:rPr>
          <w:rFonts w:ascii="Arial" w:hAnsi="Arial" w:cs="Arial"/>
        </w:rPr>
      </w:pPr>
      <w:r>
        <w:rPr>
          <w:rFonts w:cs="Arial" w:ascii="Arial" w:hAnsi="Arial"/>
        </w:rPr>
        <w:t>BlamD, Basal laminar deposits; BlinD, Basal linear deposits</w:t>
      </w:r>
    </w:p>
    <w:sectPr>
      <w:type w:val="nextPage"/>
      <w:pgSz w:w="11906" w:h="16838"/>
      <w:pgMar w:left="1440" w:right="1440" w:gutter="0" w:header="0" w:top="16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Malgun Gothic" w:hAnsi="Malgun Gothic" w:eastAsia="Malgun Gothic" w:cs="Gulim;굴림"/>
      <w:kern w:val="0"/>
      <w:sz w:val="16"/>
      <w:szCs w:val="16"/>
    </w:rPr>
  </w:style>
  <w:style w:type="paragraph" w:styleId="Xl65">
    <w:name w:val="xl65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66">
    <w:name w:val="xl66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67">
    <w:name w:val="xl67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Xl68">
    <w:name w:val="xl68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69">
    <w:name w:val="xl69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Xl71">
    <w:name w:val="xl71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74">
    <w:name w:val="xl74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Xl75">
    <w:name w:val="xl7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b/>
      <w:bCs/>
      <w:kern w:val="0"/>
      <w:sz w:val="24"/>
      <w:szCs w:val="24"/>
    </w:rPr>
  </w:style>
  <w:style w:type="paragraph" w:styleId="Xl76">
    <w:name w:val="xl76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i/>
      <w:iCs/>
      <w:kern w:val="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i/>
      <w:iCs/>
      <w:kern w:val="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Gulim;굴림" w:hAnsi="Gulim;굴림" w:eastAsia="Gulim;굴림" w:cs="Gulim;굴림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8:44:00Z</dcterms:created>
  <dc:creator>Sung Wook Park</dc:creator>
  <dc:description/>
  <dc:language>en-US</dc:language>
  <cp:lastModifiedBy>kalyana moparthy</cp:lastModifiedBy>
  <dcterms:modified xsi:type="dcterms:W3CDTF">2017-04-08T18:44:00Z</dcterms:modified>
  <cp:revision>2</cp:revision>
  <dc:subject/>
  <dc:title/>
</cp:coreProperties>
</file>